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3CAEF121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="00AF607A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3D6472D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1B42A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6B1F5B46" w:rsidR="00020D78" w:rsidRPr="00244B96" w:rsidRDefault="00832F1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034347E4" w:rsidR="00DA6C0A" w:rsidRPr="00244B96" w:rsidRDefault="00832F1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037CE2A8" w:rsidR="002A58E6" w:rsidRPr="00244B96" w:rsidRDefault="00832F1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</w:t>
            </w:r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challenge</w:t>
            </w:r>
            <w:proofErr w:type="gram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2563DF5E" w:rsidR="002A58E6" w:rsidRPr="00244B96" w:rsidRDefault="00832F1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691001C6" w:rsidR="002A58E6" w:rsidRPr="00244B96" w:rsidRDefault="00832F1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4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62408243" w:rsidR="002A58E6" w:rsidRPr="00244B96" w:rsidRDefault="00CC3F2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3F27F889" w:rsidR="00D15170" w:rsidRPr="00244B96" w:rsidRDefault="00CC3F2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1024BA77" w:rsidR="00D15170" w:rsidRPr="00244B96" w:rsidRDefault="00CC3F2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arrier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6C121635" w:rsidR="00A672F4" w:rsidRPr="00244B96" w:rsidRDefault="00CC3F2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47A1A68E" w:rsidR="00A672F4" w:rsidRPr="00244B96" w:rsidRDefault="00CC3F2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0241D4CA" w:rsidR="00A672F4" w:rsidRPr="00244B96" w:rsidRDefault="00CC3F2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 w:rsidR="006F0EB8">
              <w:rPr>
                <w:rFonts w:ascii="Calibri" w:eastAsia="Calibri" w:hAnsi="Calibri" w:cs="Times New Roman"/>
                <w:sz w:val="22"/>
                <w:lang w:eastAsia="en-US"/>
              </w:rPr>
              <w:t>,7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68029823" w:rsidR="00A672F4" w:rsidRPr="00244B96" w:rsidRDefault="00CC3F2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  <w:r w:rsidR="00816254">
              <w:rPr>
                <w:rFonts w:ascii="Calibri" w:eastAsia="Calibri" w:hAnsi="Calibri" w:cs="Times New Roman"/>
                <w:sz w:val="22"/>
                <w:lang w:eastAsia="en-US"/>
              </w:rPr>
              <w:t>,8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7806AB9C" w:rsidR="00D15170" w:rsidRPr="00244B96" w:rsidRDefault="00D71F1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  <w:r w:rsidR="005C2A9A">
              <w:rPr>
                <w:rFonts w:ascii="Calibri" w:eastAsia="Calibri" w:hAnsi="Calibri" w:cs="Times New Roman"/>
                <w:sz w:val="22"/>
                <w:lang w:eastAsia="en-US"/>
              </w:rPr>
              <w:t>,6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1C230ACE" w:rsidR="00594872" w:rsidRPr="00244B96" w:rsidRDefault="00185D6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67D4FB3C" w:rsidR="00594872" w:rsidRPr="00244B96" w:rsidRDefault="00CC3B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,</w:t>
            </w:r>
            <w:r w:rsidR="00185D66"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5CB19BEA" w:rsidR="00594872" w:rsidRPr="00244B96" w:rsidRDefault="00185D66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25CF0C48" w:rsidR="00594872" w:rsidRPr="00244B96" w:rsidRDefault="00185D6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ot done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1DA0A78D" w:rsidR="00594872" w:rsidRPr="00244B96" w:rsidRDefault="00185D6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ot done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415D2294" w:rsidR="00594872" w:rsidRPr="00244B96" w:rsidRDefault="00185D6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67C4424C" w:rsidR="00594872" w:rsidRPr="00244B96" w:rsidRDefault="00185D6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719FE950" w:rsidR="00594872" w:rsidRPr="00244B96" w:rsidRDefault="00185D6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e.g.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16971563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14634D3D" w:rsidR="00D0061E" w:rsidRPr="00244B96" w:rsidRDefault="00C0046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2ED8C8C4" w:rsidR="00D0061E" w:rsidRPr="00244B96" w:rsidRDefault="00C0046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49C11C4C" w:rsidR="00D0061E" w:rsidRPr="00244B96" w:rsidRDefault="00185D6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  <w:r w:rsidR="005768EE">
              <w:rPr>
                <w:rFonts w:ascii="Calibri" w:eastAsia="Calibri" w:hAnsi="Calibri" w:cs="Times New Roman"/>
                <w:sz w:val="22"/>
                <w:lang w:eastAsia="en-US"/>
              </w:rPr>
              <w:t>-13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58F67311" w:rsidR="00D0061E" w:rsidRPr="00244B96" w:rsidRDefault="00185D6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  <w:r w:rsidR="0006214E">
              <w:rPr>
                <w:rFonts w:ascii="Calibri" w:eastAsia="Calibri" w:hAnsi="Calibri" w:cs="Times New Roman"/>
                <w:sz w:val="22"/>
                <w:lang w:eastAsia="en-US"/>
              </w:rPr>
              <w:t>-13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479E84A5" w:rsidR="00D0061E" w:rsidRPr="00244B96" w:rsidRDefault="00185D66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9-1</w:t>
            </w:r>
            <w:r w:rsidR="00346C93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0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47E0C7EA" w:rsidR="00765305" w:rsidRPr="00244B96" w:rsidRDefault="00185D6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ot done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74EA599F" w:rsidR="00765305" w:rsidRPr="00244B96" w:rsidRDefault="00185D6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ot done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6FD4E8B8" w:rsidR="00765305" w:rsidRPr="00244B96" w:rsidRDefault="00185D6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6C3314">
              <w:rPr>
                <w:rFonts w:ascii="Calibri" w:eastAsia="Calibri" w:hAnsi="Calibri" w:cs="Times New Roman"/>
                <w:sz w:val="22"/>
                <w:lang w:eastAsia="en-US"/>
              </w:rPr>
              <w:t>1-13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, tables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39895088" w:rsidR="0091791F" w:rsidRPr="00244B96" w:rsidRDefault="00185D6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647D20">
              <w:rPr>
                <w:rFonts w:ascii="Calibri" w:eastAsia="Calibri" w:hAnsi="Calibri" w:cs="Times New Roman"/>
                <w:sz w:val="22"/>
                <w:lang w:eastAsia="en-US"/>
              </w:rPr>
              <w:t>3,14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75351BA6" w:rsidR="0091791F" w:rsidRPr="00244B96" w:rsidRDefault="00185D6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2B9AC1BC" w:rsidR="0091791F" w:rsidRPr="00244B96" w:rsidRDefault="00185D6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A12EC2">
              <w:rPr>
                <w:rFonts w:ascii="Calibri" w:eastAsia="Calibri" w:hAnsi="Calibri" w:cs="Times New Roman"/>
                <w:sz w:val="22"/>
                <w:lang w:eastAsia="en-US"/>
              </w:rPr>
              <w:t>3,14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181ED562" w:rsidR="0091791F" w:rsidRPr="00244B96" w:rsidRDefault="00C92EE4" w:rsidP="00E36684">
            <w:pPr>
              <w:spacing w:before="20" w:after="20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52FC58B9" w:rsidR="0091791F" w:rsidRPr="00244B96" w:rsidRDefault="00E3668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53654A">
              <w:rPr>
                <w:rFonts w:ascii="Calibri" w:eastAsia="Calibri" w:hAnsi="Calibri" w:cs="Times New Roman"/>
                <w:sz w:val="22"/>
                <w:lang w:eastAsia="en-US"/>
              </w:rPr>
              <w:t>6-1</w:t>
            </w:r>
            <w:r w:rsidR="00AA4152"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4630C311" w:rsidR="00347D18" w:rsidRPr="00244B96" w:rsidRDefault="00843E4F" w:rsidP="00843E4F">
            <w:pPr>
              <w:spacing w:before="20" w:after="20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18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35E483C7" w:rsidR="00347D18" w:rsidRPr="00244B96" w:rsidRDefault="00843E4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18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616FC71B" w:rsidR="00347D18" w:rsidRPr="00244B96" w:rsidRDefault="0025460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 w:rsidR="001F6992">
              <w:rPr>
                <w:rFonts w:ascii="Calibri" w:eastAsia="Calibri" w:hAnsi="Calibri" w:cs="Times New Roman"/>
                <w:sz w:val="22"/>
                <w:lang w:eastAsia="en-US"/>
              </w:rPr>
              <w:t>,19</w:t>
            </w:r>
          </w:p>
        </w:tc>
        <w:tc>
          <w:tcPr>
            <w:tcW w:w="11765" w:type="dxa"/>
            <w:gridSpan w:val="3"/>
          </w:tcPr>
          <w:p w14:paraId="3DA12EC7" w14:textId="3515F45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</w:t>
            </w:r>
            <w:r w:rsidR="00522214">
              <w:rPr>
                <w:rFonts w:ascii="Calibri" w:eastAsia="Calibri" w:hAnsi="Calibri" w:cs="Times New Roman"/>
                <w:sz w:val="22"/>
                <w:lang w:eastAsia="en-US"/>
              </w:rPr>
              <w:t>d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76861" w14:textId="77777777" w:rsidR="00307D13" w:rsidRDefault="00307D13" w:rsidP="00373BCA">
      <w:r>
        <w:separator/>
      </w:r>
    </w:p>
  </w:endnote>
  <w:endnote w:type="continuationSeparator" w:id="0">
    <w:p w14:paraId="17ACF7E3" w14:textId="77777777" w:rsidR="00307D13" w:rsidRDefault="00307D13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altName w:val="Arial MT Std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B7AF7" w14:textId="77777777" w:rsidR="00307D13" w:rsidRDefault="00307D13" w:rsidP="00373BCA">
      <w:r>
        <w:separator/>
      </w:r>
    </w:p>
  </w:footnote>
  <w:footnote w:type="continuationSeparator" w:id="0">
    <w:p w14:paraId="140B2503" w14:textId="77777777" w:rsidR="00307D13" w:rsidRDefault="00307D13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53851140">
    <w:abstractNumId w:val="17"/>
  </w:num>
  <w:num w:numId="2" w16cid:durableId="1204632317">
    <w:abstractNumId w:val="29"/>
  </w:num>
  <w:num w:numId="3" w16cid:durableId="164708222">
    <w:abstractNumId w:val="3"/>
  </w:num>
  <w:num w:numId="4" w16cid:durableId="1625428417">
    <w:abstractNumId w:val="26"/>
  </w:num>
  <w:num w:numId="5" w16cid:durableId="2100440903">
    <w:abstractNumId w:val="0"/>
  </w:num>
  <w:num w:numId="6" w16cid:durableId="955450618">
    <w:abstractNumId w:val="14"/>
  </w:num>
  <w:num w:numId="7" w16cid:durableId="1152912190">
    <w:abstractNumId w:val="16"/>
  </w:num>
  <w:num w:numId="8" w16cid:durableId="775910682">
    <w:abstractNumId w:val="13"/>
  </w:num>
  <w:num w:numId="9" w16cid:durableId="278069552">
    <w:abstractNumId w:val="27"/>
  </w:num>
  <w:num w:numId="10" w16cid:durableId="1781872906">
    <w:abstractNumId w:val="10"/>
  </w:num>
  <w:num w:numId="11" w16cid:durableId="560484480">
    <w:abstractNumId w:val="11"/>
  </w:num>
  <w:num w:numId="12" w16cid:durableId="1481385031">
    <w:abstractNumId w:val="2"/>
  </w:num>
  <w:num w:numId="13" w16cid:durableId="2081445316">
    <w:abstractNumId w:val="7"/>
  </w:num>
  <w:num w:numId="14" w16cid:durableId="1698045137">
    <w:abstractNumId w:val="5"/>
  </w:num>
  <w:num w:numId="15" w16cid:durableId="947348757">
    <w:abstractNumId w:val="32"/>
  </w:num>
  <w:num w:numId="16" w16cid:durableId="270674522">
    <w:abstractNumId w:val="19"/>
  </w:num>
  <w:num w:numId="17" w16cid:durableId="1540698550">
    <w:abstractNumId w:val="6"/>
  </w:num>
  <w:num w:numId="18" w16cid:durableId="981616811">
    <w:abstractNumId w:val="30"/>
  </w:num>
  <w:num w:numId="19" w16cid:durableId="1803764624">
    <w:abstractNumId w:val="28"/>
  </w:num>
  <w:num w:numId="20" w16cid:durableId="1343779375">
    <w:abstractNumId w:val="18"/>
  </w:num>
  <w:num w:numId="21" w16cid:durableId="806357350">
    <w:abstractNumId w:val="31"/>
  </w:num>
  <w:num w:numId="22" w16cid:durableId="573710873">
    <w:abstractNumId w:val="25"/>
  </w:num>
  <w:num w:numId="23" w16cid:durableId="2078477797">
    <w:abstractNumId w:val="15"/>
  </w:num>
  <w:num w:numId="24" w16cid:durableId="1254587509">
    <w:abstractNumId w:val="12"/>
  </w:num>
  <w:num w:numId="25" w16cid:durableId="1181047634">
    <w:abstractNumId w:val="21"/>
  </w:num>
  <w:num w:numId="26" w16cid:durableId="528643678">
    <w:abstractNumId w:val="24"/>
  </w:num>
  <w:num w:numId="27" w16cid:durableId="1210921125">
    <w:abstractNumId w:val="22"/>
  </w:num>
  <w:num w:numId="28" w16cid:durableId="160631100">
    <w:abstractNumId w:val="23"/>
  </w:num>
  <w:num w:numId="29" w16cid:durableId="194081350">
    <w:abstractNumId w:val="4"/>
  </w:num>
  <w:num w:numId="30" w16cid:durableId="909004829">
    <w:abstractNumId w:val="1"/>
  </w:num>
  <w:num w:numId="31" w16cid:durableId="85882652">
    <w:abstractNumId w:val="9"/>
  </w:num>
  <w:num w:numId="32" w16cid:durableId="1162887304">
    <w:abstractNumId w:val="20"/>
  </w:num>
  <w:num w:numId="33" w16cid:durableId="16461634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368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214E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85D6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1F6992"/>
    <w:rsid w:val="0020391B"/>
    <w:rsid w:val="00205B58"/>
    <w:rsid w:val="00210931"/>
    <w:rsid w:val="00211903"/>
    <w:rsid w:val="002129DA"/>
    <w:rsid w:val="002138F2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4602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07D13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477D"/>
    <w:rsid w:val="00346C93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5DE2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214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54A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768EE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B7FF2"/>
    <w:rsid w:val="005C2A9A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47D20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3314"/>
    <w:rsid w:val="006C3A00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0EB8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6254"/>
    <w:rsid w:val="008171B9"/>
    <w:rsid w:val="0081769B"/>
    <w:rsid w:val="0082264F"/>
    <w:rsid w:val="008242D5"/>
    <w:rsid w:val="008252C3"/>
    <w:rsid w:val="00825F2E"/>
    <w:rsid w:val="008262FE"/>
    <w:rsid w:val="00832956"/>
    <w:rsid w:val="00832F16"/>
    <w:rsid w:val="00840C30"/>
    <w:rsid w:val="00840E25"/>
    <w:rsid w:val="00843E4F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2EC2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7302B"/>
    <w:rsid w:val="00A8203C"/>
    <w:rsid w:val="00A83989"/>
    <w:rsid w:val="00A841D2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4152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07A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046E"/>
    <w:rsid w:val="00C0120F"/>
    <w:rsid w:val="00C01500"/>
    <w:rsid w:val="00C028BF"/>
    <w:rsid w:val="00C02988"/>
    <w:rsid w:val="00C02CDA"/>
    <w:rsid w:val="00C0351E"/>
    <w:rsid w:val="00C04515"/>
    <w:rsid w:val="00C05301"/>
    <w:rsid w:val="00C0772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2EE4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3BA6"/>
    <w:rsid w:val="00CC3F22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1F17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684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EF5452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83</Words>
  <Characters>617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Rita Caroline Isaac</cp:lastModifiedBy>
  <cp:revision>2</cp:revision>
  <cp:lastPrinted>2017-04-04T11:32:00Z</cp:lastPrinted>
  <dcterms:created xsi:type="dcterms:W3CDTF">2023-08-11T00:19:00Z</dcterms:created>
  <dcterms:modified xsi:type="dcterms:W3CDTF">2023-08-11T00:19:00Z</dcterms:modified>
</cp:coreProperties>
</file>